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3 File. Significant data results for overall performance, cohesion, and creativity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Overall Performance in English Continuat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rrativit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GPT-4) = 37.43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- ERNIE) = -14.8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- SPARK) = -13.8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- ERNIE) = -52.3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- SPARK) = -51.27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ord correctnes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- ERNIE) = 13.7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0.0258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- ERNIE) = 17.7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69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(</w:t>
      </w:r>
      <w:r>
        <w:rPr>
          <w:rFonts w:cs="Times New Roman" w:ascii="Times New Roman" w:hAnsi="Times New Roman"/>
        </w:rPr>
        <w:t xml:space="preserve">ERNIE - SPARK) = -14.30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154</w:t>
      </w:r>
    </w:p>
    <w:p>
      <w:pPr>
        <w:pStyle w:val="Normal"/>
        <w:spacing w:lineRule="auto" w:line="360"/>
        <w:ind w:firstLine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hesion in English Continuation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al noun overlap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GPT-3.5) = -0.05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343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GPT-4) = -0.105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67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ERNIE) = -0.071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4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al argument overlap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-0.202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= &lt;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-0.294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.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-0.151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2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-0.24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nective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GPT-4) = 18.40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-8.68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217</w:t>
      </w:r>
      <w:bookmarkStart w:id="0" w:name="_Hlk17849599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-24.58, p &lt;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-27.09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usal connective</w:t>
      </w:r>
      <w:bookmarkStart w:id="1" w:name="_Hlk178496012"/>
      <w:r>
        <w:rPr>
          <w:rFonts w:cs="Times New Roman" w:ascii="Times New Roman" w:hAnsi="Times New Roman"/>
        </w:rPr>
        <w:t>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-10.06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= . 0045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-14.31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  <w:bookmarkStart w:id="2" w:name="_Hlk178496027"/>
      <w:bookmarkEnd w:id="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-8.783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196</w:t>
      </w:r>
      <w:bookmarkEnd w:id="2"/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obal noun overlap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GPT-4) = 0.01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0.012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41;</w:t>
      </w:r>
      <w:r>
        <w:rPr>
          <w:rFonts w:cs="Times New Roman" w:ascii="Times New Roman" w:hAnsi="Times New Roman"/>
          <w:i/>
          <w:iCs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0.02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 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0.01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ERNIE) = -0.01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obal argument overlap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GPT-3.5) = -0.03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-0.04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-0.049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obal stem overlap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>(GPT-3.5 – GPT-4) = 0.021,</w:t>
      </w:r>
      <w:r>
        <w:rPr>
          <w:rFonts w:cs="Times New Roman" w:ascii="Times New Roman" w:hAnsi="Times New Roman"/>
          <w:i/>
          <w:iCs/>
        </w:rPr>
        <w:t xml:space="preserve"> p</w:t>
      </w:r>
      <w:r>
        <w:rPr>
          <w:rFonts w:cs="Times New Roman" w:ascii="Times New Roman" w:hAnsi="Times New Roman"/>
        </w:rPr>
        <w:t xml:space="preserve"> &lt;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>(GPT-3.5 – ERNIE) = 0.014,</w:t>
      </w:r>
      <w:r>
        <w:rPr>
          <w:rFonts w:cs="Times New Roman" w:ascii="Times New Roman" w:hAnsi="Times New Roman"/>
          <w:i/>
          <w:iCs/>
        </w:rPr>
        <w:t xml:space="preserve"> p </w:t>
      </w:r>
      <w:r>
        <w:rPr>
          <w:rFonts w:cs="Times New Roman" w:ascii="Times New Roman" w:hAnsi="Times New Roman"/>
        </w:rPr>
        <w:t xml:space="preserve">= .0354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0.03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– SPARK) = 0.02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A adjacent sentenc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GPT-3.5) = -0.00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268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0.0099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.0016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SA all sentence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GPT-4) = 0.00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4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01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reativity in English Continuat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igh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-GPT3.5) = 1.009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-GPT-4) = 0.767, p = 0.047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-ERNIE) = 1.149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e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1.00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0.906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71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617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d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0.630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0.537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337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32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punctu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– GPT-3.5) = -2.10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– GPT-4) = -2.59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- SPARK) = -1.58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m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GPT-3.5) = 1.54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3.011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3.223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1.46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1.67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1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thenticit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GPT-3.5) = -15.845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-18.079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ctionar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GPT-3.5) = -5.08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-.5.08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-.7.460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GPT-3.5) = 2.374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- ERNIE) = 2.378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verall performance in “image”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999, p = .029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1.957, p 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1.252, p = .003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>(GPT-4 – SPARK) = 2.210, p&lt; 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hesion in Chinese Continuation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al lexical overlap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077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90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0.13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0.09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2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junc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GPT-4) = 0.0098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0098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0.00710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09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obal noun overlap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– GPT-3.5) = -0.018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25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– GPT-4) = -0.0223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=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ERNIE – SPARK) = -0.0227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= .0077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global word overlap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0175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= .0049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SPARK) = 0.0122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= .0487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ERNIE) = 0.022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>(GPT-4 – SPARK) = 0.0175,</w:t>
      </w:r>
      <w:r>
        <w:rPr>
          <w:rFonts w:cs="Times New Roman" w:ascii="Times New Roman" w:hAnsi="Times New Roman"/>
          <w:i/>
          <w:iCs/>
        </w:rPr>
        <w:t xml:space="preserve"> p</w:t>
      </w:r>
      <w:r>
        <w:rPr>
          <w:rFonts w:cs="Times New Roman" w:ascii="Times New Roman" w:hAnsi="Times New Roman"/>
        </w:rPr>
        <w:t xml:space="preserve"> = .0016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obal lexical overlap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>(GPT-4 – ERNIE) = 0.0279,</w:t>
      </w:r>
      <w:r>
        <w:rPr>
          <w:rFonts w:cs="Times New Roman" w:ascii="Times New Roman" w:hAnsi="Times New Roman"/>
          <w:i/>
          <w:iCs/>
        </w:rPr>
        <w:t xml:space="preserve"> p</w:t>
      </w:r>
      <w:r>
        <w:rPr>
          <w:rFonts w:cs="Times New Roman" w:ascii="Times New Roman" w:hAnsi="Times New Roman"/>
        </w:rPr>
        <w:t xml:space="preserve"> &lt; .0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0.0178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135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3.5 – ERNIE) = 0.0227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03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reativity in Chinese Continuation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ctionar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– GPT-4) = 2.33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3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ormal languag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GPT-3.5) = 0.92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5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– GPT-4) = 1.097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 xml:space="preserve">&lt; 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SPARK - ERNIE) = 1.156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.0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punctu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– GPT-3.5) = 0.38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.001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</w:rPr>
        <w:t>β</w:t>
      </w:r>
      <w:r>
        <w:rPr>
          <w:rFonts w:cs="Times New Roman" w:ascii="Times New Roman" w:hAnsi="Times New Roman"/>
        </w:rPr>
        <w:t xml:space="preserve">(GPT-4 – SPARK) = 0.329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.0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altName w:val="DengXian Light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;DengXian Light" w:hAnsi="等线 Light;DengXian Light" w:eastAsia="等线 Light;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;DengXian Light" w:hAnsi="等线 Light;DengXian Light" w:eastAsia="等线 Light;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;DengXian Light" w:hAnsi="等线 Light;DengXian Light" w:eastAsia="等线 Light;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;DengXian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;DengXian Light" w:hAnsi="等线 Light;DengXian Light" w:eastAsia="等线 Light;DengXian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;DengXian Light" w:hAnsi="等线 Light;DengXian Light" w:eastAsia="等线 Light;DengXian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;DengXian Light" w:hAnsi="等线 Light;DengXian Light" w:eastAsia="等线 Light;DengXian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;DengXian Light" w:cs="Times New Roman"/>
      <w:color w:val="595959"/>
    </w:rPr>
  </w:style>
  <w:style w:type="character" w:styleId="Style6">
    <w:name w:val="标题 字符"/>
    <w:qFormat/>
    <w:rPr>
      <w:rFonts w:ascii="等线 Light;DengXian Light" w:hAnsi="等线 Light;DengXian Light" w:eastAsia="等线 Light;DengXian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;DengXian Light" w:hAnsi="等线 Light;DengXian Light" w:eastAsia="等线 Light;DengXian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;DengXian Light" w:hAnsi="等线 Light;DengXian Light" w:eastAsia="等线 Light;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;DengXian Light" w:hAnsi="等线 Light;DengXian Light" w:eastAsia="等线 Light;DengXian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2:36:00Z</dcterms:created>
  <dc:creator>Yao Z</dc:creator>
  <dc:description/>
  <cp:keywords/>
  <dc:language>en-US</dc:language>
  <cp:lastModifiedBy>Yao Z</cp:lastModifiedBy>
  <dcterms:modified xsi:type="dcterms:W3CDTF">2025-03-14T02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